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spacing w:before="0" w:beforeAutospacing="0" w:after="200" w:afterAutospacing="0" w:line="450" w:lineRule="atLeast"/>
        <w:ind w:left="0" w:right="0" w:firstLine="0"/>
        <w:jc w:val="left"/>
        <w:rPr>
          <w:rFonts w:hint="default" w:ascii="Times New Roman" w:hAnsi="Times New Roman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fldChar w:fldCharType="begin"/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instrText xml:space="preserve"> HYPERLINK "https://www.ncbi.nlm.nih.gov/pmc/articles/PMC8934933/" \l "SM3" </w:instrTex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fldChar w:fldCharType="separate"/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Supplementary Material S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fldChar w:fldCharType="end"/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Historiograph of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HDP and immune cells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research.</w:t>
      </w:r>
    </w:p>
    <w:tbl>
      <w:tblPr>
        <w:tblStyle w:val="5"/>
        <w:tblW w:w="86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3531"/>
        <w:gridCol w:w="2340"/>
        <w:gridCol w:w="728"/>
        <w:gridCol w:w="675"/>
        <w:gridCol w:w="6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2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353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23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7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67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CS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 w:colFirst="1" w:colLast="5"/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crophage-induced apoptosis limits endovascular trophoblast invasion in the uterine wall of preeclamptic women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AB INVEST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1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ndovascular trophoblast invasion: Implications for the pathogenesis of intrauterine growth retardation and preeclampsia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IOL REPROD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3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71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h1/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2 balance in preeclampsia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J REPROD IMMUNOL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3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101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ombinations of maternal kir and fetal hla-c genes influence the risk of preeclampsia and reproductive success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J EXP MED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4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hanges in systemic type 1 and type 2 immunity in normal pregnancy and pre-eclampsia may be mediated by natural killer cells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UR J IMMUNOL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5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  <w:t>76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he uterine spiral arteries in human pregnancy: Facts and controversies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LACENTA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6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tokine mapping of sera from women with preeclampsia and normal pregnancies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J Reprod Immunol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06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ystemic inflammatory priming in normal pregnancy and preeclampsia: The role of circulatin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yncytiotrophoblast microparticles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J IMMUNOL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7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trike/>
                <w:dstrike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oportion of peripheral blood and decidual cd4(+) cd25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ight) regulatory t cells in pre-eclampsia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LIN EXP IMMUNOL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7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33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4"/>
                <w:szCs w:val="24"/>
              </w:rPr>
              <w:t>Preeclampsia is associated with lower percentages of regulatory t cells in maternal blood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4"/>
                <w:szCs w:val="24"/>
              </w:rPr>
              <w:t>HYPERTENS PREGNANCY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4"/>
                <w:szCs w:val="24"/>
              </w:rPr>
              <w:t>2009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4"/>
                <w:szCs w:val="24"/>
              </w:rPr>
              <w:t>74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ltered decidual leucocyte populations in the placental bed in pre-eclampsia and foetal growth restriction: A comparison with late normal pregnancy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EPRODUCTION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9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vidence for immune cell involvement in decidual spiral arteriole remodeling in early human pregnancy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M J PATHOL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9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ystemic increase in the ratio between foxp3(+) and il-17-producing cd4(+) t cells in healthy pregnancy but not in preeclampsia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J IMMUNOL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09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ternal activating kirs protect against human reproductive failure mediated by fetal hla-c2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J CLIN INVEST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10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mmunology of pre-eclampsia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M J REPROD IMMUNOL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10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h1/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2/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17 and regulatory t-cell paradigm in pregnancy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M J REPROD IMMUNOL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10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rculating cytokines, chemokines and adhesion molecules in normal pregnancy and preeclampsia determined by multiplex suspension array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MC Immunol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?sort=date&amp;size=20&amp;term="BMC+Immunol"[jour]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www.ncbi.nlm.nih.gov/nlmcatalog?sort=date&amp;size=20&amp;term="BMC+Immunol"[Title+Abbreviation]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21126355/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10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Increased prevalence of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I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7-producing peripheral blood lymphocytes in pre-eclampsia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M J REPROD IMMUNOL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11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predominance of th17 lymphocytes and decreased number and function of treg cells in preeclampsia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J REPROD IMMUNOL 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20</w:t>
            </w:r>
          </w:p>
        </w:tc>
        <w:tc>
          <w:tcPr>
            <w:tcW w:w="353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terine natural killer cells initiate spiral artery remodeling in human pregnancy</w:t>
            </w:r>
          </w:p>
        </w:tc>
        <w:tc>
          <w:tcPr>
            <w:tcW w:w="23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SEB J</w:t>
            </w:r>
          </w:p>
        </w:tc>
        <w:tc>
          <w:tcPr>
            <w:tcW w:w="728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7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8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bookmarkEnd w:id="0"/>
    </w:tbl>
    <w:p>
      <w:pPr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GCS, the total number of citations in Web of Science; LCS, the number of citations in the current dataset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46250D"/>
    <w:rsid w:val="207404BA"/>
    <w:rsid w:val="3C46250D"/>
    <w:rsid w:val="3DB9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09:13:00Z</dcterms:created>
  <dc:creator>奔跑のおのさん</dc:creator>
  <cp:lastModifiedBy>奔跑のおのさん</cp:lastModifiedBy>
  <dcterms:modified xsi:type="dcterms:W3CDTF">2022-06-06T17:3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D172BFEADEDC48F1A8CA25D6884F58A9</vt:lpwstr>
  </property>
</Properties>
</file>